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16C3" w:rsidRPr="004E7830" w:rsidRDefault="004E7830">
      <w:pPr>
        <w:rPr>
          <w:rFonts w:ascii="Times New Roman" w:hAnsi="Times New Roman" w:cs="Times New Roman"/>
        </w:rPr>
      </w:pPr>
      <w:r w:rsidRPr="004E7830">
        <w:rPr>
          <w:rFonts w:ascii="Times New Roman" w:hAnsi="Times New Roman" w:cs="Times New Roman"/>
        </w:rPr>
        <w:t>Supplementary file 1. Description of similarity score formula</w:t>
      </w:r>
    </w:p>
    <w:p w:rsidR="004E7830" w:rsidRPr="004E7830" w:rsidRDefault="004E7830">
      <w:pPr>
        <w:rPr>
          <w:rFonts w:ascii="Times New Roman" w:hAnsi="Times New Roman" w:cs="Times New Roman"/>
        </w:rPr>
      </w:pPr>
    </w:p>
    <w:p w:rsidR="004E7830" w:rsidRPr="004E7830" w:rsidRDefault="004E7830" w:rsidP="004E7830">
      <w:pPr>
        <w:snapToGrid w:val="0"/>
        <w:contextualSpacing/>
        <w:rPr>
          <w:rFonts w:ascii="Times New Roman" w:eastAsia="Times New Roman" w:hAnsi="Times New Roman" w:cs="Times New Roman"/>
        </w:rPr>
      </w:pPr>
      <w:r w:rsidRPr="004E7830">
        <w:rPr>
          <w:rFonts w:ascii="Times New Roman" w:eastAsia="Batang" w:hAnsi="Times New Roman" w:cs="Times New Roman"/>
          <w:color w:val="000000" w:themeColor="text1"/>
        </w:rPr>
        <w:t>S</w:t>
      </w:r>
      <w:r w:rsidRPr="004E7830">
        <w:rPr>
          <w:rFonts w:ascii="Times New Roman" w:eastAsia="Times New Roman" w:hAnsi="Times New Roman" w:cs="Times New Roman"/>
          <w:color w:val="000000" w:themeColor="text1"/>
        </w:rPr>
        <w:t xml:space="preserve">imilarity score </w:t>
      </w:r>
      <w:r w:rsidRPr="004E7830">
        <w:rPr>
          <w:rFonts w:ascii="Times New Roman" w:eastAsia="Times New Roman" w:hAnsi="Times New Roman" w:cs="Times New Roman"/>
          <w:color w:val="000000" w:themeColor="text1"/>
        </w:rPr>
        <w:t>formula</w:t>
      </w:r>
      <w:r w:rsidRPr="004E7830">
        <w:rPr>
          <w:rFonts w:ascii="Times New Roman" w:eastAsia="Times New Roman" w:hAnsi="Times New Roman" w:cs="Times New Roman"/>
          <w:color w:val="000000" w:themeColor="text1"/>
        </w:rPr>
        <w:t>:</w:t>
      </w:r>
    </w:p>
    <w:p w:rsidR="004E7830" w:rsidRPr="004E7830" w:rsidRDefault="004E7830" w:rsidP="004E7830">
      <w:pPr>
        <w:snapToGrid w:val="0"/>
        <w:contextualSpacing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 w:cs="Times New Roman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p,</m:t>
              </m:r>
              <m:r>
                <m:rPr>
                  <m:scr m:val="double-struck"/>
                </m:rPr>
                <w:rPr>
                  <w:rFonts w:ascii="Cambria Math" w:hAnsi="Cambria Math" w:cs="Times New Roman"/>
                </w:rPr>
                <m:t>S</m:t>
              </m:r>
            </m:e>
          </m:d>
          <m:r>
            <w:rPr>
              <w:rFonts w:ascii="Cambria Math" w:hAnsi="Cambria Math" w:cs="Times New Roman"/>
            </w:rPr>
            <m:t>=max{s∈S:MC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p,s</m:t>
              </m:r>
            </m:e>
          </m:d>
          <m:r>
            <w:rPr>
              <w:rFonts w:ascii="Cambria Math" w:hAnsi="Cambria Math" w:cs="Times New Roman"/>
            </w:rPr>
            <m:t>}                        (1)</m:t>
          </m:r>
        </m:oMath>
      </m:oMathPara>
    </w:p>
    <w:p w:rsidR="004E7830" w:rsidRPr="004E7830" w:rsidRDefault="004E7830" w:rsidP="004E7830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d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cr m:val="double-struck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</m:sSub>
          <m:r>
            <w:rPr>
              <w:rFonts w:ascii="Cambria Math" w:hAnsi="Cambria Math" w:cs="Times New Roman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cr m:val="double-struck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 xml:space="preserve">) 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s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sub>
            <m:sup/>
            <m:e>
              <m:r>
                <w:rPr>
                  <w:rFonts w:ascii="Cambria Math" w:hAnsi="Cambria Math" w:cs="Times New Roman"/>
                </w:rPr>
                <m:t>w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</w:rPr>
            <m:t xml:space="preserve">                           (2)</m:t>
          </m:r>
        </m:oMath>
      </m:oMathPara>
    </w:p>
    <w:p w:rsidR="004E7830" w:rsidRPr="004E7830" w:rsidRDefault="004E7830" w:rsidP="004E7830">
      <w:pPr>
        <w:spacing w:line="480" w:lineRule="auto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cor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 xml:space="preserve">         (3)</m:t>
          </m:r>
        </m:oMath>
      </m:oMathPara>
    </w:p>
    <w:p w:rsidR="004E7830" w:rsidRPr="004E7830" w:rsidRDefault="004E7830">
      <w:pPr>
        <w:rPr>
          <w:rFonts w:ascii="Times New Roman" w:hAnsi="Times New Roman" w:cs="Times New Roman"/>
        </w:rPr>
      </w:pPr>
    </w:p>
    <w:p w:rsidR="004E7830" w:rsidRPr="004E7830" w:rsidRDefault="004E7830" w:rsidP="004E7830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</w:pP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As in (1), weight w(p,S) of a symptom p to a set S of symptoms is the Maximum depth of Common Ancestors (MCA) of p and symptoms in S in HPO graph structure from HP:0000118 Phenotype abnormality. With this definition of weight, disease score of a set 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p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 xml:space="preserve"> of symptoms to other symptom set 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d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 xml:space="preserve"> (2) is defined as a sum of weights of p to 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d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 xml:space="preserve"> for all p in Sp divided by the number of symptoms in 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p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. It is more intutive for score (distance) to have the same value for score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(A,B) and score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(B,A) with different two elements A and B, which is called commutative. To make disease score be commutative, the final score is defined by d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(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p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, 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d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) + d(S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vertAlign w:val="subscript"/>
          <w:lang w:val="en-KR"/>
        </w:rPr>
        <w:t>d</w:t>
      </w:r>
      <w:r w:rsidRPr="004E7830">
        <w:rPr>
          <w:rFonts w:ascii="Times New Roman" w:hAnsi="Times New Roman" w:cs="Times New Roman"/>
          <w:bCs/>
          <w:color w:val="000000"/>
          <w:shd w:val="clear" w:color="auto" w:fill="FFFFFF"/>
          <w:lang w:val="en-KR"/>
        </w:rPr>
        <w:t>,Sp) divided by 2 as in (3)</w:t>
      </w:r>
    </w:p>
    <w:p w:rsidR="004E7830" w:rsidRPr="004E7830" w:rsidRDefault="004E7830">
      <w:pPr>
        <w:rPr>
          <w:rFonts w:ascii="Times New Roman" w:hAnsi="Times New Roman" w:cs="Times New Roman"/>
          <w:lang w:val="en-KR"/>
        </w:rPr>
      </w:pPr>
    </w:p>
    <w:sectPr w:rsidR="004E7830" w:rsidRPr="004E7830" w:rsidSect="000934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30"/>
    <w:rsid w:val="0002069D"/>
    <w:rsid w:val="00032098"/>
    <w:rsid w:val="00071517"/>
    <w:rsid w:val="000934DB"/>
    <w:rsid w:val="000D07BA"/>
    <w:rsid w:val="000E65F4"/>
    <w:rsid w:val="001045D6"/>
    <w:rsid w:val="001974AA"/>
    <w:rsid w:val="001A0FB4"/>
    <w:rsid w:val="001D75B4"/>
    <w:rsid w:val="00220BDD"/>
    <w:rsid w:val="002561A0"/>
    <w:rsid w:val="00274BD3"/>
    <w:rsid w:val="002C35D9"/>
    <w:rsid w:val="002F31C5"/>
    <w:rsid w:val="00314360"/>
    <w:rsid w:val="00323C55"/>
    <w:rsid w:val="00371AF9"/>
    <w:rsid w:val="0037534D"/>
    <w:rsid w:val="003801A8"/>
    <w:rsid w:val="003879D6"/>
    <w:rsid w:val="003D5208"/>
    <w:rsid w:val="00440B96"/>
    <w:rsid w:val="0047168E"/>
    <w:rsid w:val="004B195C"/>
    <w:rsid w:val="004C6A79"/>
    <w:rsid w:val="004E7830"/>
    <w:rsid w:val="004F4BF0"/>
    <w:rsid w:val="00527ED3"/>
    <w:rsid w:val="00554C59"/>
    <w:rsid w:val="0055583C"/>
    <w:rsid w:val="00570ECC"/>
    <w:rsid w:val="005D78E8"/>
    <w:rsid w:val="005F567F"/>
    <w:rsid w:val="00615739"/>
    <w:rsid w:val="0062514E"/>
    <w:rsid w:val="006415C1"/>
    <w:rsid w:val="006C1643"/>
    <w:rsid w:val="006D65C7"/>
    <w:rsid w:val="00711AED"/>
    <w:rsid w:val="0073112B"/>
    <w:rsid w:val="00734B16"/>
    <w:rsid w:val="00786F9D"/>
    <w:rsid w:val="007B4DE8"/>
    <w:rsid w:val="007C7BCD"/>
    <w:rsid w:val="0083729A"/>
    <w:rsid w:val="00890B05"/>
    <w:rsid w:val="00891CB8"/>
    <w:rsid w:val="008C75D4"/>
    <w:rsid w:val="00934465"/>
    <w:rsid w:val="009653FA"/>
    <w:rsid w:val="009811A8"/>
    <w:rsid w:val="009A2F33"/>
    <w:rsid w:val="009D333D"/>
    <w:rsid w:val="009F4813"/>
    <w:rsid w:val="00A23C67"/>
    <w:rsid w:val="00A37490"/>
    <w:rsid w:val="00A557C4"/>
    <w:rsid w:val="00A87DAB"/>
    <w:rsid w:val="00A93477"/>
    <w:rsid w:val="00AC1B76"/>
    <w:rsid w:val="00B02DC6"/>
    <w:rsid w:val="00B33E6E"/>
    <w:rsid w:val="00B916C3"/>
    <w:rsid w:val="00BD4254"/>
    <w:rsid w:val="00C535D4"/>
    <w:rsid w:val="00C60DBE"/>
    <w:rsid w:val="00C72F80"/>
    <w:rsid w:val="00CC07A1"/>
    <w:rsid w:val="00CF1DC5"/>
    <w:rsid w:val="00CF3072"/>
    <w:rsid w:val="00CF7514"/>
    <w:rsid w:val="00D07F9B"/>
    <w:rsid w:val="00D23C2D"/>
    <w:rsid w:val="00D32E30"/>
    <w:rsid w:val="00D40B10"/>
    <w:rsid w:val="00D971FA"/>
    <w:rsid w:val="00DA0CF4"/>
    <w:rsid w:val="00DA355A"/>
    <w:rsid w:val="00DB1A8A"/>
    <w:rsid w:val="00DF1F44"/>
    <w:rsid w:val="00E37302"/>
    <w:rsid w:val="00E428F8"/>
    <w:rsid w:val="00E67AA0"/>
    <w:rsid w:val="00EA15F4"/>
    <w:rsid w:val="00ED21C9"/>
    <w:rsid w:val="00EF1611"/>
    <w:rsid w:val="00F15C4C"/>
    <w:rsid w:val="00F2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4EDDC"/>
  <w15:chartTrackingRefBased/>
  <w15:docId w15:val="{02A84F85-635C-1041-BA75-811DD188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5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6374">
          <w:blockQuote w:val="1"/>
          <w:marLeft w:val="240"/>
          <w:marRight w:val="24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GoHun</dc:creator>
  <cp:keywords/>
  <dc:description/>
  <cp:lastModifiedBy>Seo GoHun</cp:lastModifiedBy>
  <cp:revision>1</cp:revision>
  <dcterms:created xsi:type="dcterms:W3CDTF">2020-09-04T02:19:00Z</dcterms:created>
  <dcterms:modified xsi:type="dcterms:W3CDTF">2020-09-04T02:20:00Z</dcterms:modified>
</cp:coreProperties>
</file>